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2ABF" w:rsidRDefault="00AC2ABF" w:rsidP="00AC2AB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S2: </w:t>
      </w:r>
      <w:r w:rsidRPr="00AF3D57">
        <w:rPr>
          <w:rFonts w:ascii="Arial" w:hAnsi="Arial" w:cs="Arial"/>
          <w:bCs/>
          <w:sz w:val="24"/>
          <w:szCs w:val="24"/>
        </w:rPr>
        <w:t xml:space="preserve">5’UTR </w:t>
      </w:r>
      <w:r w:rsidRPr="00AF3D57">
        <w:rPr>
          <w:rFonts w:ascii="Arial" w:hAnsi="Arial" w:cs="Arial"/>
          <w:bCs/>
          <w:i/>
          <w:sz w:val="24"/>
          <w:szCs w:val="24"/>
        </w:rPr>
        <w:t>Cox-2</w:t>
      </w:r>
      <w:r w:rsidRPr="00AF3D57">
        <w:rPr>
          <w:rFonts w:ascii="Arial" w:hAnsi="Arial" w:cs="Arial"/>
          <w:bCs/>
          <w:sz w:val="24"/>
          <w:szCs w:val="24"/>
        </w:rPr>
        <w:t xml:space="preserve"> variants found in 46 dogs that had normal blood urea nitrogen and creatinine levels</w:t>
      </w:r>
      <w:r>
        <w:rPr>
          <w:rFonts w:ascii="Arial" w:hAnsi="Arial" w:cs="Arial"/>
          <w:bCs/>
          <w:sz w:val="24"/>
          <w:szCs w:val="24"/>
        </w:rPr>
        <w:t xml:space="preserve"> and no history of renal disease</w:t>
      </w:r>
    </w:p>
    <w:tbl>
      <w:tblPr>
        <w:tblW w:w="9811" w:type="dxa"/>
        <w:tblInd w:w="-72" w:type="dxa"/>
        <w:tblLook w:val="04A0" w:firstRow="1" w:lastRow="0" w:firstColumn="1" w:lastColumn="0" w:noHBand="0" w:noVBand="1"/>
      </w:tblPr>
      <w:tblGrid>
        <w:gridCol w:w="5924"/>
        <w:gridCol w:w="1019"/>
        <w:gridCol w:w="1378"/>
        <w:gridCol w:w="1490"/>
      </w:tblGrid>
      <w:tr w:rsidR="00AC2ABF" w:rsidRPr="00E37C7B" w:rsidTr="001513BA">
        <w:trPr>
          <w:trHeight w:val="300"/>
        </w:trPr>
        <w:tc>
          <w:tcPr>
            <w:tcW w:w="5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ABF" w:rsidRPr="00E37C7B" w:rsidRDefault="00AC2ABF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37C7B">
              <w:rPr>
                <w:rFonts w:ascii="Arial" w:eastAsia="Times New Roman" w:hAnsi="Arial" w:cs="Arial"/>
                <w:b/>
                <w:color w:val="000000"/>
              </w:rPr>
              <w:t>Haplotype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ABF" w:rsidRPr="00E37C7B" w:rsidRDefault="00AC2ABF" w:rsidP="001513B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37C7B">
              <w:rPr>
                <w:rFonts w:ascii="Arial" w:eastAsia="Times New Roman" w:hAnsi="Arial" w:cs="Arial"/>
                <w:b/>
                <w:color w:val="000000"/>
              </w:rPr>
              <w:t># of dogs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ABF" w:rsidRPr="00E37C7B" w:rsidRDefault="00AC2ABF" w:rsidP="001513B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37C7B">
              <w:rPr>
                <w:rFonts w:ascii="Arial" w:eastAsia="Times New Roman" w:hAnsi="Arial" w:cs="Arial"/>
                <w:b/>
                <w:color w:val="000000"/>
              </w:rPr>
              <w:t># of haplotypes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ABF" w:rsidRPr="00E37C7B" w:rsidRDefault="00AC2ABF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37C7B">
              <w:rPr>
                <w:rFonts w:ascii="Arial" w:eastAsia="Times New Roman" w:hAnsi="Arial" w:cs="Arial"/>
                <w:b/>
                <w:color w:val="000000"/>
              </w:rPr>
              <w:t>Frequency</w:t>
            </w:r>
          </w:p>
        </w:tc>
      </w:tr>
      <w:tr w:rsidR="00AC2ABF" w:rsidRPr="00E37C7B" w:rsidTr="001513BA">
        <w:trPr>
          <w:trHeight w:val="300"/>
        </w:trPr>
        <w:tc>
          <w:tcPr>
            <w:tcW w:w="5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ABF" w:rsidRPr="00E37C7B" w:rsidRDefault="00AC2ABF" w:rsidP="001513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C7B">
              <w:rPr>
                <w:rFonts w:ascii="Arial" w:eastAsia="Times New Roman" w:hAnsi="Arial" w:cs="Arial"/>
                <w:color w:val="000000"/>
              </w:rPr>
              <w:t>CanFam3.1 assembly sequence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ABF" w:rsidRPr="00E37C7B" w:rsidRDefault="00AC2ABF" w:rsidP="00296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C7B">
              <w:rPr>
                <w:rFonts w:ascii="Arial" w:eastAsia="Times New Roman" w:hAnsi="Arial" w:cs="Arial"/>
                <w:color w:val="000000"/>
              </w:rPr>
              <w:t>3</w:t>
            </w:r>
            <w:r w:rsidR="00296DC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ABF" w:rsidRPr="00E37C7B" w:rsidRDefault="00F706C4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ABF" w:rsidRPr="00E37C7B" w:rsidRDefault="00F706C4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0</w:t>
            </w:r>
          </w:p>
        </w:tc>
      </w:tr>
      <w:tr w:rsidR="00AC2ABF" w:rsidRPr="00E37C7B" w:rsidTr="001513BA">
        <w:trPr>
          <w:trHeight w:val="300"/>
        </w:trPr>
        <w:tc>
          <w:tcPr>
            <w:tcW w:w="5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ABF" w:rsidRPr="00E37C7B" w:rsidRDefault="00AC2ABF" w:rsidP="001513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C7B">
              <w:rPr>
                <w:rFonts w:ascii="Arial" w:eastAsia="Times New Roman" w:hAnsi="Arial" w:cs="Arial"/>
                <w:color w:val="000000"/>
              </w:rPr>
              <w:t>-77_-76ins1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ABF" w:rsidRPr="00E37C7B" w:rsidRDefault="00F706C4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ABF" w:rsidRPr="00E37C7B" w:rsidRDefault="00F706C4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ABF" w:rsidRPr="00E37C7B" w:rsidRDefault="00AC2ABF" w:rsidP="00F706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C7B">
              <w:rPr>
                <w:rFonts w:ascii="Arial" w:eastAsia="Times New Roman" w:hAnsi="Arial" w:cs="Arial"/>
                <w:color w:val="000000"/>
              </w:rPr>
              <w:t>0.</w:t>
            </w:r>
            <w:r w:rsidR="00F706C4">
              <w:rPr>
                <w:rFonts w:ascii="Arial" w:eastAsia="Times New Roman" w:hAnsi="Arial" w:cs="Arial"/>
                <w:color w:val="000000"/>
              </w:rPr>
              <w:t>28</w:t>
            </w:r>
          </w:p>
        </w:tc>
      </w:tr>
      <w:tr w:rsidR="00AC2ABF" w:rsidRPr="00E37C7B" w:rsidTr="001513BA">
        <w:trPr>
          <w:trHeight w:val="300"/>
        </w:trPr>
        <w:tc>
          <w:tcPr>
            <w:tcW w:w="5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ABF" w:rsidRPr="00E37C7B" w:rsidRDefault="00AC2ABF" w:rsidP="001513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C7B">
              <w:rPr>
                <w:rFonts w:ascii="Arial" w:eastAsia="Times New Roman" w:hAnsi="Arial" w:cs="Arial"/>
                <w:color w:val="000000"/>
              </w:rPr>
              <w:t>-72_-67del6 ; -37_-27del11 ; -42T&gt;C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ABF" w:rsidRPr="00E37C7B" w:rsidRDefault="00AC2ABF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C7B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ABF" w:rsidRPr="00E37C7B" w:rsidRDefault="00AC2ABF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C7B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ABF" w:rsidRPr="00E37C7B" w:rsidRDefault="00AC2ABF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1</w:t>
            </w:r>
          </w:p>
        </w:tc>
      </w:tr>
      <w:tr w:rsidR="00AC2ABF" w:rsidRPr="00E37C7B" w:rsidTr="001513BA">
        <w:trPr>
          <w:trHeight w:val="300"/>
        </w:trPr>
        <w:tc>
          <w:tcPr>
            <w:tcW w:w="5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ABF" w:rsidRPr="00E37C7B" w:rsidRDefault="00AC2ABF" w:rsidP="001513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C7B">
              <w:rPr>
                <w:rFonts w:ascii="Arial" w:eastAsia="Times New Roman" w:hAnsi="Arial" w:cs="Arial"/>
                <w:color w:val="000000"/>
              </w:rPr>
              <w:t>-77_-76ins2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ABF" w:rsidRPr="00E37C7B" w:rsidRDefault="003812F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ABF" w:rsidRPr="00E37C7B" w:rsidRDefault="003812F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ABF" w:rsidRPr="00E37C7B" w:rsidRDefault="003812F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AC2ABF" w:rsidRPr="00E37C7B" w:rsidTr="001513BA">
        <w:trPr>
          <w:trHeight w:val="300"/>
        </w:trPr>
        <w:tc>
          <w:tcPr>
            <w:tcW w:w="5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ABF" w:rsidRPr="00E37C7B" w:rsidRDefault="00AC2ABF" w:rsidP="001513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C7B">
              <w:rPr>
                <w:rFonts w:ascii="Arial" w:eastAsia="Times New Roman" w:hAnsi="Arial" w:cs="Arial"/>
                <w:color w:val="000000"/>
              </w:rPr>
              <w:t>*-77_-76ins3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ABF" w:rsidRPr="00E37C7B" w:rsidRDefault="00AC2ABF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C7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ABF" w:rsidRPr="00E37C7B" w:rsidRDefault="00AC2ABF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C7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ABF" w:rsidRPr="00E37C7B" w:rsidRDefault="00AC2ABF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C7B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3812F0" w:rsidRPr="00E37C7B" w:rsidTr="001513BA">
        <w:trPr>
          <w:trHeight w:val="300"/>
        </w:trPr>
        <w:tc>
          <w:tcPr>
            <w:tcW w:w="5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12F0" w:rsidRPr="00E37C7B" w:rsidRDefault="003812F0" w:rsidP="001513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812F0">
              <w:rPr>
                <w:rFonts w:ascii="Arial" w:eastAsia="Times New Roman" w:hAnsi="Arial" w:cs="Arial"/>
                <w:color w:val="000000"/>
              </w:rPr>
              <w:t>-77_-76ins12</w:t>
            </w:r>
            <w:r>
              <w:rPr>
                <w:rFonts w:ascii="Arial" w:eastAsia="Times New Roman" w:hAnsi="Arial" w:cs="Arial"/>
                <w:color w:val="000000"/>
              </w:rPr>
              <w:t xml:space="preserve">; </w:t>
            </w:r>
            <w:r w:rsidRPr="00E37C7B">
              <w:rPr>
                <w:rFonts w:ascii="Arial" w:eastAsia="Times New Roman" w:hAnsi="Arial" w:cs="Arial"/>
                <w:color w:val="000000"/>
              </w:rPr>
              <w:t>-77_-76ins2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2F0" w:rsidRPr="00E37C7B" w:rsidRDefault="003812F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2F0" w:rsidRPr="00E37C7B" w:rsidRDefault="003812F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2F0" w:rsidRPr="00E37C7B" w:rsidRDefault="003812F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AC2ABF" w:rsidRPr="00E37C7B" w:rsidTr="001513BA">
        <w:trPr>
          <w:trHeight w:val="300"/>
        </w:trPr>
        <w:tc>
          <w:tcPr>
            <w:tcW w:w="5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ABF" w:rsidRPr="00E37C7B" w:rsidRDefault="00AC2ABF" w:rsidP="001513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C7B">
              <w:rPr>
                <w:rFonts w:ascii="Arial" w:eastAsia="Times New Roman" w:hAnsi="Arial" w:cs="Arial"/>
                <w:color w:val="000000"/>
              </w:rPr>
              <w:t xml:space="preserve">-72_-67del6; -42T&gt;C; *-37_-27dup11 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ABF" w:rsidRPr="00E37C7B" w:rsidRDefault="00AC2ABF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C7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ABF" w:rsidRPr="00E37C7B" w:rsidRDefault="00AC2ABF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C7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ABF" w:rsidRPr="00E37C7B" w:rsidRDefault="00AC2ABF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C7B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AC2ABF" w:rsidRPr="00E37C7B" w:rsidTr="001513BA">
        <w:trPr>
          <w:trHeight w:val="300"/>
        </w:trPr>
        <w:tc>
          <w:tcPr>
            <w:tcW w:w="5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ABF" w:rsidRPr="00E37C7B" w:rsidRDefault="00AC2ABF" w:rsidP="001513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C7B">
              <w:rPr>
                <w:rFonts w:ascii="Arial" w:eastAsia="Times New Roman" w:hAnsi="Arial" w:cs="Arial"/>
                <w:color w:val="000000"/>
              </w:rPr>
              <w:t>-77_-76ins12; -72_-67del6; -37_-27del1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ABF" w:rsidRPr="00E37C7B" w:rsidRDefault="00AC2ABF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C7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ABF" w:rsidRPr="00E37C7B" w:rsidRDefault="00AC2ABF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C7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ABF" w:rsidRPr="00E37C7B" w:rsidRDefault="00AC2ABF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C7B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AC2ABF" w:rsidRPr="00E37C7B" w:rsidTr="001513BA">
        <w:trPr>
          <w:trHeight w:val="300"/>
        </w:trPr>
        <w:tc>
          <w:tcPr>
            <w:tcW w:w="5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ABF" w:rsidRPr="00E37C7B" w:rsidRDefault="00AC2ABF" w:rsidP="001513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C7B">
              <w:rPr>
                <w:rFonts w:ascii="Arial" w:eastAsia="Times New Roman" w:hAnsi="Arial" w:cs="Arial"/>
                <w:color w:val="000000"/>
              </w:rPr>
              <w:t>-77_-76ins24 ; *-76G&gt;T ; -72_-67del6 ; -42T&gt;C ; *-27T&gt;C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ABF" w:rsidRPr="00E37C7B" w:rsidRDefault="00AC2ABF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C7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ABF" w:rsidRPr="00E37C7B" w:rsidRDefault="00AC2ABF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C7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ABF" w:rsidRPr="00E37C7B" w:rsidRDefault="00AC2ABF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C7B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AC2ABF" w:rsidRPr="00E37C7B" w:rsidTr="001513BA">
        <w:trPr>
          <w:trHeight w:val="300"/>
        </w:trPr>
        <w:tc>
          <w:tcPr>
            <w:tcW w:w="5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ABF" w:rsidRPr="00E37C7B" w:rsidRDefault="00AC2ABF" w:rsidP="001513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C7B">
              <w:rPr>
                <w:rFonts w:ascii="Arial" w:eastAsia="Times New Roman" w:hAnsi="Arial" w:cs="Arial"/>
                <w:color w:val="000000"/>
              </w:rPr>
              <w:t>-77_-76ins24 ; -72_-67del6 ; -42T&gt;C ; -37_-27del1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ABF" w:rsidRPr="00E37C7B" w:rsidRDefault="00AC2ABF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C7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ABF" w:rsidRPr="00E37C7B" w:rsidRDefault="00AC2ABF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C7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ABF" w:rsidRPr="00E37C7B" w:rsidRDefault="00AC2ABF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C7B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AC2ABF" w:rsidRPr="00E37C7B" w:rsidTr="001513BA">
        <w:trPr>
          <w:trHeight w:val="300"/>
        </w:trPr>
        <w:tc>
          <w:tcPr>
            <w:tcW w:w="5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2ABF" w:rsidRPr="00E37C7B" w:rsidRDefault="00AC2ABF" w:rsidP="001513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C7B">
              <w:rPr>
                <w:rFonts w:ascii="Arial" w:eastAsia="Times New Roman" w:hAnsi="Arial" w:cs="Arial"/>
                <w:color w:val="000000"/>
              </w:rPr>
              <w:t>*-91G&gt;T ; *-27T&gt;C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C2ABF" w:rsidRPr="00E37C7B" w:rsidRDefault="00AC2ABF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C7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C2ABF" w:rsidRPr="00E37C7B" w:rsidRDefault="00AC2ABF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C7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C2ABF" w:rsidRPr="00E37C7B" w:rsidRDefault="00AC2ABF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C7B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AC2ABF" w:rsidRPr="00E37C7B" w:rsidTr="001513BA">
        <w:trPr>
          <w:trHeight w:val="300"/>
        </w:trPr>
        <w:tc>
          <w:tcPr>
            <w:tcW w:w="832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2ABF" w:rsidRPr="00E37C7B" w:rsidRDefault="00AC2ABF" w:rsidP="003812F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A133A5">
              <w:rPr>
                <w:rFonts w:ascii="Arial" w:eastAsia="Times New Roman" w:hAnsi="Arial" w:cs="Arial"/>
                <w:b/>
                <w:color w:val="000000"/>
              </w:rPr>
              <w:t>Total (1</w:t>
            </w:r>
            <w:r w:rsidR="003812F0">
              <w:rPr>
                <w:rFonts w:ascii="Arial" w:eastAsia="Times New Roman" w:hAnsi="Arial" w:cs="Arial"/>
                <w:b/>
                <w:color w:val="000000"/>
              </w:rPr>
              <w:t>1</w:t>
            </w:r>
            <w:r>
              <w:rPr>
                <w:rFonts w:ascii="Arial" w:eastAsia="Times New Roman" w:hAnsi="Arial" w:cs="Arial"/>
                <w:b/>
                <w:color w:val="000000"/>
              </w:rPr>
              <w:t xml:space="preserve"> haplotypes</w:t>
            </w:r>
            <w:r w:rsidRPr="00A133A5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C2ABF" w:rsidRPr="00E37C7B" w:rsidRDefault="00AC2ABF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="006E3A20">
              <w:rPr>
                <w:rFonts w:ascii="Arial" w:eastAsia="Times New Roman" w:hAnsi="Arial" w:cs="Arial"/>
                <w:color w:val="000000"/>
              </w:rPr>
              <w:t xml:space="preserve"> </w:t>
            </w:r>
            <w:bookmarkStart w:id="0" w:name="_GoBack"/>
            <w:bookmarkEnd w:id="0"/>
          </w:p>
        </w:tc>
      </w:tr>
    </w:tbl>
    <w:p w:rsidR="00AC2ABF" w:rsidRDefault="00AC2ABF" w:rsidP="00AC2ABF">
      <w:pPr>
        <w:rPr>
          <w:rFonts w:ascii="Arial" w:hAnsi="Arial" w:cs="Arial"/>
          <w:b/>
          <w:sz w:val="24"/>
          <w:szCs w:val="24"/>
        </w:rPr>
      </w:pPr>
      <w:r w:rsidRPr="00DD2FEA">
        <w:rPr>
          <w:rFonts w:ascii="Arial" w:hAnsi="Arial" w:cs="Arial"/>
          <w:sz w:val="24"/>
          <w:szCs w:val="24"/>
        </w:rPr>
        <w:t>*novel variants</w:t>
      </w:r>
    </w:p>
    <w:p w:rsidR="005E08E2" w:rsidRDefault="001C4E03"/>
    <w:sectPr w:rsidR="005E08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ABF"/>
    <w:rsid w:val="001C4E03"/>
    <w:rsid w:val="00296DC9"/>
    <w:rsid w:val="003812F0"/>
    <w:rsid w:val="003B62C0"/>
    <w:rsid w:val="00601C2A"/>
    <w:rsid w:val="006E3A20"/>
    <w:rsid w:val="007B5296"/>
    <w:rsid w:val="00AC2ABF"/>
    <w:rsid w:val="00F70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 School of Veterinary Medicine</Company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afra-ladmin</dc:creator>
  <cp:lastModifiedBy>nsafra-ladmin</cp:lastModifiedBy>
  <cp:revision>2</cp:revision>
  <dcterms:created xsi:type="dcterms:W3CDTF">2015-05-13T23:02:00Z</dcterms:created>
  <dcterms:modified xsi:type="dcterms:W3CDTF">2015-05-13T23:02:00Z</dcterms:modified>
</cp:coreProperties>
</file>